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476C6F1D" w14:textId="77777777" w:rsidR="003E12EB" w:rsidRDefault="003E12EB" w:rsidP="00253431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7E99F4E2" w14:textId="260275C3" w:rsidR="00060917" w:rsidRDefault="00060917" w:rsidP="00253431">
      <w:pPr>
        <w:spacing w:line="360" w:lineRule="auto"/>
        <w:jc w:val="both"/>
        <w:rPr>
          <w:b/>
          <w:bCs/>
          <w:color w:val="222222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>upporting Information 9 (</w:t>
      </w: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>9</w:t>
      </w:r>
      <w:r w:rsidR="003E12EB">
        <w:rPr>
          <w:b/>
          <w:bCs/>
          <w:color w:val="222222"/>
          <w:lang w:val="en-US"/>
        </w:rPr>
        <w:t>A-F</w:t>
      </w:r>
      <w:r>
        <w:rPr>
          <w:b/>
          <w:bCs/>
          <w:color w:val="222222"/>
          <w:lang w:val="en-US"/>
        </w:rPr>
        <w:t xml:space="preserve"> Figure</w:t>
      </w:r>
      <w:r w:rsidR="003E12EB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>)</w:t>
      </w:r>
      <w:r w:rsidRPr="000D2D12">
        <w:rPr>
          <w:b/>
          <w:bCs/>
          <w:color w:val="222222"/>
          <w:lang w:val="en-US"/>
        </w:rPr>
        <w:t>.</w:t>
      </w:r>
      <w:r w:rsidR="003E12EB">
        <w:rPr>
          <w:b/>
          <w:bCs/>
          <w:color w:val="222222"/>
          <w:lang w:val="en-US"/>
        </w:rPr>
        <w:t xml:space="preserve"> </w:t>
      </w:r>
      <w:r w:rsidR="003E12EB" w:rsidRPr="003E12EB">
        <w:rPr>
          <w:color w:val="222222"/>
          <w:sz w:val="20"/>
          <w:szCs w:val="20"/>
          <w:lang w:val="en-US"/>
        </w:rPr>
        <w:t>Plots of the metrics are calculated to identify trends and sensitivity to changes in the threshold. (A-B) Baird's tapir, (C-D) Mountain tapir, and (E-F) Lowland tapir.</w:t>
      </w:r>
    </w:p>
    <w:p w14:paraId="266CE3E3" w14:textId="66D42312" w:rsidR="00060917" w:rsidRDefault="00060917" w:rsidP="00253431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735266F7" w14:textId="5E75D531" w:rsidR="00060917" w:rsidRDefault="00060917" w:rsidP="00253431">
      <w:pPr>
        <w:spacing w:line="360" w:lineRule="auto"/>
        <w:jc w:val="both"/>
        <w:rPr>
          <w:b/>
          <w:bCs/>
          <w:color w:val="2222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4362"/>
      </w:tblGrid>
      <w:tr w:rsidR="00221706" w14:paraId="12D1AA32" w14:textId="77777777" w:rsidTr="003E12EB">
        <w:tc>
          <w:tcPr>
            <w:tcW w:w="4414" w:type="dxa"/>
          </w:tcPr>
          <w:p w14:paraId="7C0DAC54" w14:textId="4DCCD667" w:rsidR="00060917" w:rsidRDefault="00221706" w:rsidP="00253431">
            <w:pPr>
              <w:spacing w:line="360" w:lineRule="auto"/>
              <w:jc w:val="both"/>
              <w:rPr>
                <w:b/>
                <w:bCs/>
                <w:color w:val="222222"/>
                <w:lang w:val="en-US"/>
              </w:rPr>
            </w:pPr>
            <w:r>
              <w:rPr>
                <w:b/>
                <w:bCs/>
                <w:noProof/>
                <w:color w:val="222222"/>
                <w:lang w:val="en-US"/>
              </w:rPr>
              <w:drawing>
                <wp:inline distT="0" distB="0" distL="0" distR="0" wp14:anchorId="464A121F" wp14:editId="0195B686">
                  <wp:extent cx="2609447" cy="1647568"/>
                  <wp:effectExtent l="0" t="0" r="0" b="381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4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516"/>
                          <a:stretch/>
                        </pic:blipFill>
                        <pic:spPr bwMode="auto">
                          <a:xfrm>
                            <a:off x="0" y="0"/>
                            <a:ext cx="2620364" cy="16544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4" w:type="dxa"/>
          </w:tcPr>
          <w:p w14:paraId="33991544" w14:textId="37C190C7" w:rsidR="00060917" w:rsidRDefault="00221706" w:rsidP="00253431">
            <w:pPr>
              <w:spacing w:line="360" w:lineRule="auto"/>
              <w:jc w:val="both"/>
              <w:rPr>
                <w:b/>
                <w:bCs/>
                <w:color w:val="222222"/>
                <w:lang w:val="en-US"/>
              </w:rPr>
            </w:pPr>
            <w:r w:rsidRPr="00221706">
              <w:rPr>
                <w:b/>
                <w:bCs/>
                <w:noProof/>
                <w:color w:val="222222"/>
                <w:lang w:val="en-US"/>
              </w:rPr>
              <w:drawing>
                <wp:inline distT="0" distB="0" distL="0" distR="0" wp14:anchorId="17DBE3C8" wp14:editId="30F65A80">
                  <wp:extent cx="2512541" cy="1577975"/>
                  <wp:effectExtent l="0" t="0" r="254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r="14117"/>
                          <a:stretch/>
                        </pic:blipFill>
                        <pic:spPr bwMode="auto">
                          <a:xfrm>
                            <a:off x="0" y="0"/>
                            <a:ext cx="2560138" cy="16078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1706" w14:paraId="2E7D89AB" w14:textId="77777777" w:rsidTr="003E12EB">
        <w:tc>
          <w:tcPr>
            <w:tcW w:w="4414" w:type="dxa"/>
          </w:tcPr>
          <w:p w14:paraId="107B0780" w14:textId="5EF3E29E" w:rsidR="00060917" w:rsidRDefault="00221706" w:rsidP="00253431">
            <w:pPr>
              <w:spacing w:line="360" w:lineRule="auto"/>
              <w:jc w:val="both"/>
              <w:rPr>
                <w:b/>
                <w:bCs/>
                <w:color w:val="222222"/>
                <w:lang w:val="en-US"/>
              </w:rPr>
            </w:pPr>
            <w:r>
              <w:rPr>
                <w:b/>
                <w:bCs/>
                <w:noProof/>
                <w:color w:val="222222"/>
                <w:lang w:val="en-US"/>
              </w:rPr>
              <w:drawing>
                <wp:inline distT="0" distB="0" distL="0" distR="0" wp14:anchorId="4D49A116" wp14:editId="58BC2E70">
                  <wp:extent cx="2705515" cy="1653540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7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218" cy="16716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4" w:type="dxa"/>
          </w:tcPr>
          <w:p w14:paraId="5ADB69FA" w14:textId="5656D249" w:rsidR="00060917" w:rsidRDefault="00221706" w:rsidP="00253431">
            <w:pPr>
              <w:spacing w:line="360" w:lineRule="auto"/>
              <w:jc w:val="both"/>
              <w:rPr>
                <w:b/>
                <w:bCs/>
                <w:color w:val="222222"/>
                <w:lang w:val="en-US"/>
              </w:rPr>
            </w:pPr>
            <w:r>
              <w:rPr>
                <w:b/>
                <w:bCs/>
                <w:noProof/>
                <w:color w:val="222222"/>
                <w:lang w:val="en-US"/>
              </w:rPr>
              <w:drawing>
                <wp:inline distT="0" distB="0" distL="0" distR="0" wp14:anchorId="5BCE200C" wp14:editId="3432B74F">
                  <wp:extent cx="2627061" cy="1653702"/>
                  <wp:effectExtent l="0" t="0" r="1905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358" cy="1671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1706" w14:paraId="196F360B" w14:textId="77777777" w:rsidTr="003E12EB">
        <w:tc>
          <w:tcPr>
            <w:tcW w:w="4414" w:type="dxa"/>
          </w:tcPr>
          <w:p w14:paraId="2117238A" w14:textId="1708F3F0" w:rsidR="00060917" w:rsidRDefault="00221706" w:rsidP="00253431">
            <w:pPr>
              <w:spacing w:line="360" w:lineRule="auto"/>
              <w:jc w:val="both"/>
              <w:rPr>
                <w:b/>
                <w:bCs/>
                <w:color w:val="222222"/>
                <w:lang w:val="en-US"/>
              </w:rPr>
            </w:pPr>
            <w:r>
              <w:rPr>
                <w:b/>
                <w:bCs/>
                <w:noProof/>
                <w:color w:val="222222"/>
                <w:lang w:val="en-US"/>
              </w:rPr>
              <w:drawing>
                <wp:inline distT="0" distB="0" distL="0" distR="0" wp14:anchorId="4D82EA65" wp14:editId="2E39A20B">
                  <wp:extent cx="2705100" cy="1456592"/>
                  <wp:effectExtent l="0" t="0" r="0" b="4445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9777" cy="1464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4" w:type="dxa"/>
          </w:tcPr>
          <w:p w14:paraId="0FBB2460" w14:textId="39C37597" w:rsidR="00060917" w:rsidRDefault="00221706" w:rsidP="00253431">
            <w:pPr>
              <w:spacing w:line="360" w:lineRule="auto"/>
              <w:jc w:val="both"/>
              <w:rPr>
                <w:b/>
                <w:bCs/>
                <w:color w:val="222222"/>
                <w:lang w:val="en-US"/>
              </w:rPr>
            </w:pPr>
            <w:r>
              <w:rPr>
                <w:b/>
                <w:bCs/>
                <w:noProof/>
                <w:color w:val="222222"/>
                <w:lang w:val="en-US"/>
              </w:rPr>
              <w:drawing>
                <wp:inline distT="0" distB="0" distL="0" distR="0" wp14:anchorId="1A82FFBE" wp14:editId="4FF10855">
                  <wp:extent cx="2624347" cy="1409700"/>
                  <wp:effectExtent l="0" t="0" r="5080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10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8277" cy="1433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80A2AC" w14:textId="77777777" w:rsidR="00060917" w:rsidRDefault="00060917" w:rsidP="00253431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591368FF" w14:textId="66B14664" w:rsidR="006C0F58" w:rsidRPr="006C0F58" w:rsidRDefault="006C0F58" w:rsidP="0022032E">
      <w:pPr>
        <w:jc w:val="both"/>
        <w:rPr>
          <w:b/>
          <w:bCs/>
          <w:sz w:val="20"/>
          <w:szCs w:val="20"/>
          <w:lang w:val="en-US"/>
        </w:rPr>
      </w:pPr>
    </w:p>
    <w:sectPr w:rsidR="006C0F58" w:rsidRPr="006C0F58" w:rsidSect="00221706">
      <w:footerReference w:type="even" r:id="rId14"/>
      <w:footerReference w:type="default" r:id="rId15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9B34C" w14:textId="77777777" w:rsidR="00283427" w:rsidRDefault="00283427" w:rsidP="002105DF">
      <w:r>
        <w:separator/>
      </w:r>
    </w:p>
  </w:endnote>
  <w:endnote w:type="continuationSeparator" w:id="0">
    <w:p w14:paraId="3CA22E41" w14:textId="77777777" w:rsidR="00283427" w:rsidRDefault="00283427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338ED" w14:textId="77777777" w:rsidR="00283427" w:rsidRDefault="00283427" w:rsidP="002105DF">
      <w:r>
        <w:separator/>
      </w:r>
    </w:p>
  </w:footnote>
  <w:footnote w:type="continuationSeparator" w:id="0">
    <w:p w14:paraId="5749AAE9" w14:textId="77777777" w:rsidR="00283427" w:rsidRDefault="00283427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0755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1F75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1BE8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427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0DBA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6524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1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3</cp:revision>
  <dcterms:created xsi:type="dcterms:W3CDTF">2024-11-14T13:57:00Z</dcterms:created>
  <dcterms:modified xsi:type="dcterms:W3CDTF">2025-03-12T23:52:00Z</dcterms:modified>
</cp:coreProperties>
</file>